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it-IT"/>
        </w:rPr>
        <w:t xml:space="preserve">Supplementary Table 1. Development of the MAC-RF: original items, related theoretical facets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it-IT"/>
        </w:rPr>
        <w:t xml:space="preserve">item-total correlation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lang w:val="it-IT"/>
        </w:rPr>
        <w:t>a-</w:t>
      </w:r>
      <w:r>
        <w:rPr>
          <w:rFonts w:ascii="Times New Roman" w:hAnsi="Times New Roman" w:cs="Times New Roman"/>
          <w:color w:val="auto"/>
          <w:sz w:val="24"/>
          <w:szCs w:val="24"/>
          <w:lang w:val="it-IT"/>
        </w:rPr>
        <w:t>paramenter values, and retention of item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color w:val="auto"/>
          <w:sz w:val="24"/>
          <w:szCs w:val="24"/>
          <w:lang w:val="it-IT"/>
        </w:rPr>
      </w:pPr>
      <w:bookmarkStart w:id="0" w:name="_GoBack"/>
      <w:bookmarkEnd w:id="0"/>
    </w:p>
    <w:tbl>
      <w:tblPr>
        <w:tblStyle w:val="3"/>
        <w:tblW w:w="139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"/>
        <w:gridCol w:w="8280"/>
        <w:gridCol w:w="1560"/>
        <w:gridCol w:w="1305"/>
        <w:gridCol w:w="930"/>
        <w:gridCol w:w="134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567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Item</w:t>
            </w:r>
          </w:p>
        </w:tc>
        <w:tc>
          <w:tcPr>
            <w:tcW w:w="828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  <w:tc>
          <w:tcPr>
            <w:tcW w:w="156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Item-total correlation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it-IT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1305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 xml:space="preserve">IRT </w:t>
            </w:r>
            <w:r>
              <w:rPr>
                <w:rFonts w:ascii="Times New Roman" w:hAnsi="Times New Roman" w:eastAsia="SimSun" w:cs="Times New Roman"/>
                <w:i/>
                <w:iCs/>
                <w:color w:val="auto"/>
                <w:sz w:val="24"/>
                <w:szCs w:val="24"/>
                <w:lang w:val="it-IT" w:bidi="ar"/>
              </w:rPr>
              <w:t>a-</w:t>
            </w: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parameter</w:t>
            </w:r>
          </w:p>
        </w:tc>
        <w:tc>
          <w:tcPr>
            <w:tcW w:w="93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Retained</w:t>
            </w:r>
          </w:p>
        </w:tc>
        <w:tc>
          <w:tcPr>
            <w:tcW w:w="1346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Face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</w:t>
            </w:r>
          </w:p>
        </w:tc>
        <w:tc>
          <w:tcPr>
            <w:tcW w:w="82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fear that I will have a severe form of illness in case of the coronavirus infection.</w:t>
            </w:r>
          </w:p>
        </w:tc>
        <w:tc>
          <w:tcPr>
            <w:tcW w:w="156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66</w:t>
            </w:r>
          </w:p>
        </w:tc>
        <w:tc>
          <w:tcPr>
            <w:tcW w:w="1305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64</w:t>
            </w:r>
          </w:p>
        </w:tc>
        <w:tc>
          <w:tcPr>
            <w:tcW w:w="9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NO</w:t>
            </w:r>
          </w:p>
        </w:tc>
        <w:tc>
          <w:tcPr>
            <w:tcW w:w="1346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Fear of the bod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don’t trust my own body to protect me against the coronavirus infectio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constantly look for signs of the coronavirus infection in my body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NO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Fear for the bod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am frightened about my body being in contact with objects contaminated by the coronaviru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3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fear that people who are around me can infect me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2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Fear of other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want to maintain as much physical distance as possible because others can infect me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2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NO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fear that I have an undiagnosed coronavirus disease and</w:t>
            </w: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 xml:space="preserve"> for this reason I can</w:t>
            </w: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 xml:space="preserve"> infect people who are important in my life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NO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Fear for other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am frightened about my family members or close friends being in contact with other people and becoming infected with the coronaviru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2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do not want to be exposed to information about the coronavirus infection because it makes me feel upset and anxiou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Fear of know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prefer to know as little as possible about the coronavirus infectio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0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NO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feel upset if I cannot collect all the information I need about the coronaviru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Fear of not knowi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have to know everything about the coronavirus to protect mysel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NO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During the coronavirus pandemic I feel paralysed by indecisiveness or fear of doing something wrong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72.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Fear of ac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I feel that during the coronavirus pandemic not taking any action may be the safest thing to do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.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0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NO</w:t>
            </w:r>
          </w:p>
        </w:tc>
        <w:tc>
          <w:tcPr>
            <w:tcW w:w="134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During the coronavirus pandemic I constantly feel that I have to do something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1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YES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Fear of inac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567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16</w:t>
            </w:r>
          </w:p>
        </w:tc>
        <w:tc>
          <w:tcPr>
            <w:tcW w:w="828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During the coronavirus pandemic I feel some relief only if I take action.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  <w:t>.50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bidi="ar"/>
              </w:rPr>
              <w:t>0.8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  <w:t>NO</w:t>
            </w:r>
          </w:p>
        </w:tc>
        <w:tc>
          <w:tcPr>
            <w:tcW w:w="1346" w:type="dxa"/>
            <w:vMerge w:val="continue"/>
            <w:tcBorders>
              <w:left w:val="nil"/>
              <w:bottom w:val="single" w:color="000000" w:sz="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after="40" w:line="260" w:lineRule="auto"/>
              <w:jc w:val="center"/>
              <w:textAlignment w:val="center"/>
              <w:rPr>
                <w:rFonts w:ascii="Times New Roman" w:hAnsi="Times New Roman" w:eastAsia="SimSun" w:cs="Times New Roman"/>
                <w:color w:val="auto"/>
                <w:sz w:val="24"/>
                <w:szCs w:val="24"/>
                <w:lang w:val="it-IT" w:bidi="ar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it-IT"/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720" w:footer="720" w:gutter="0"/>
          <w:cols w:space="720" w:num="1"/>
          <w:docGrid w:linePitch="360" w:charSpace="0"/>
        </w:sectPr>
      </w:pPr>
    </w:p>
    <w:p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291621"/>
    <w:rsid w:val="4529162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8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15:44:00Z</dcterms:created>
  <dc:creator>Adriano</dc:creator>
  <cp:lastModifiedBy>Adriano</cp:lastModifiedBy>
  <dcterms:modified xsi:type="dcterms:W3CDTF">2020-07-26T15:4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668</vt:lpwstr>
  </property>
</Properties>
</file>